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0ECBD" w14:textId="77777777" w:rsidR="008564B9" w:rsidRPr="0008538F" w:rsidRDefault="008564B9" w:rsidP="008564B9">
      <w:pPr>
        <w:spacing w:after="0" w:line="480" w:lineRule="auto"/>
        <w:jc w:val="both"/>
        <w:rPr>
          <w:rFonts w:ascii="Calibri" w:hAnsi="Calibri" w:cs="Calibri"/>
          <w:sz w:val="28"/>
          <w:szCs w:val="28"/>
        </w:rPr>
      </w:pPr>
      <w:r w:rsidRPr="0008538F">
        <w:rPr>
          <w:rFonts w:ascii="Calibri" w:hAnsi="Calibri" w:cs="Calibri"/>
          <w:b/>
          <w:bCs/>
          <w:sz w:val="28"/>
          <w:szCs w:val="28"/>
        </w:rPr>
        <w:t xml:space="preserve">Supplementary information </w:t>
      </w:r>
    </w:p>
    <w:p w14:paraId="2C66CBA7" w14:textId="77777777" w:rsidR="008564B9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 Table 1: Features included in the machine learning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5293"/>
      </w:tblGrid>
      <w:tr w:rsidR="008564B9" w:rsidRPr="0008538F" w14:paraId="458F2809" w14:textId="77777777" w:rsidTr="00F67C56">
        <w:tc>
          <w:tcPr>
            <w:tcW w:w="3207" w:type="dxa"/>
          </w:tcPr>
          <w:p w14:paraId="7E9F99F5" w14:textId="77777777" w:rsidR="008564B9" w:rsidRPr="0008538F" w:rsidRDefault="008564B9" w:rsidP="00F67C56">
            <w:pPr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8538F">
              <w:rPr>
                <w:rFonts w:ascii="Calibri" w:hAnsi="Calibri" w:cs="Calibri"/>
                <w:b/>
                <w:bCs/>
                <w:sz w:val="24"/>
                <w:szCs w:val="24"/>
              </w:rPr>
              <w:t>Type of parameter</w:t>
            </w:r>
          </w:p>
        </w:tc>
        <w:tc>
          <w:tcPr>
            <w:tcW w:w="5293" w:type="dxa"/>
          </w:tcPr>
          <w:p w14:paraId="4BE25978" w14:textId="77777777" w:rsidR="008564B9" w:rsidRPr="0008538F" w:rsidRDefault="008564B9" w:rsidP="00F67C56">
            <w:pPr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8538F">
              <w:rPr>
                <w:rFonts w:ascii="Calibri" w:hAnsi="Calibri" w:cs="Calibri"/>
                <w:b/>
                <w:bCs/>
                <w:sz w:val="24"/>
                <w:szCs w:val="24"/>
              </w:rPr>
              <w:t>Parameter</w:t>
            </w:r>
          </w:p>
        </w:tc>
      </w:tr>
      <w:tr w:rsidR="008564B9" w14:paraId="4F12C147" w14:textId="77777777" w:rsidTr="00F67C56">
        <w:tc>
          <w:tcPr>
            <w:tcW w:w="3207" w:type="dxa"/>
            <w:vMerge w:val="restart"/>
          </w:tcPr>
          <w:p w14:paraId="1FFFBA23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mographic characteristics</w:t>
            </w:r>
          </w:p>
        </w:tc>
        <w:tc>
          <w:tcPr>
            <w:tcW w:w="5293" w:type="dxa"/>
          </w:tcPr>
          <w:p w14:paraId="30949487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</w:tr>
      <w:tr w:rsidR="008564B9" w14:paraId="665B5824" w14:textId="77777777" w:rsidTr="00F67C56">
        <w:tc>
          <w:tcPr>
            <w:tcW w:w="3207" w:type="dxa"/>
            <w:vMerge/>
          </w:tcPr>
          <w:p w14:paraId="1D8DB083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5FB964C2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ge &gt;65 years</w:t>
            </w:r>
          </w:p>
        </w:tc>
      </w:tr>
      <w:tr w:rsidR="008564B9" w14:paraId="07C365AA" w14:textId="77777777" w:rsidTr="00F67C56">
        <w:tc>
          <w:tcPr>
            <w:tcW w:w="3207" w:type="dxa"/>
            <w:vMerge/>
          </w:tcPr>
          <w:p w14:paraId="59514BF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1EDC62B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x</w:t>
            </w:r>
          </w:p>
        </w:tc>
      </w:tr>
      <w:tr w:rsidR="008564B9" w14:paraId="28D9D146" w14:textId="77777777" w:rsidTr="00F67C56">
        <w:tc>
          <w:tcPr>
            <w:tcW w:w="3207" w:type="dxa"/>
            <w:vMerge/>
          </w:tcPr>
          <w:p w14:paraId="6E1FEF2A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5A27183D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ody mass index</w:t>
            </w:r>
          </w:p>
        </w:tc>
      </w:tr>
      <w:tr w:rsidR="008564B9" w14:paraId="6B1FD368" w14:textId="77777777" w:rsidTr="00F67C56">
        <w:tc>
          <w:tcPr>
            <w:tcW w:w="3207" w:type="dxa"/>
            <w:vMerge/>
          </w:tcPr>
          <w:p w14:paraId="473E409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3A410313" w14:textId="77777777" w:rsidR="008564B9" w:rsidRPr="007E01E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ody mass index &gt;30 kg/m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8564B9" w14:paraId="1C79E657" w14:textId="77777777" w:rsidTr="00F67C56">
        <w:tc>
          <w:tcPr>
            <w:tcW w:w="3207" w:type="dxa"/>
            <w:vMerge/>
          </w:tcPr>
          <w:p w14:paraId="3EFE1F03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35F89506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eight</w:t>
            </w:r>
          </w:p>
        </w:tc>
      </w:tr>
      <w:tr w:rsidR="008564B9" w14:paraId="39A3C718" w14:textId="77777777" w:rsidTr="00F67C56">
        <w:tc>
          <w:tcPr>
            <w:tcW w:w="3207" w:type="dxa"/>
            <w:vMerge/>
          </w:tcPr>
          <w:p w14:paraId="0B86654F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3DE9490A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ight</w:t>
            </w:r>
          </w:p>
        </w:tc>
      </w:tr>
      <w:tr w:rsidR="008564B9" w14:paraId="00E85CB4" w14:textId="77777777" w:rsidTr="00F67C56">
        <w:tc>
          <w:tcPr>
            <w:tcW w:w="3207" w:type="dxa"/>
            <w:vMerge w:val="restart"/>
          </w:tcPr>
          <w:p w14:paraId="5B19C1FA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ardiovascular risk factors</w:t>
            </w:r>
          </w:p>
        </w:tc>
        <w:tc>
          <w:tcPr>
            <w:tcW w:w="5293" w:type="dxa"/>
          </w:tcPr>
          <w:p w14:paraId="063380FF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abetes mellitus</w:t>
            </w:r>
          </w:p>
        </w:tc>
      </w:tr>
      <w:tr w:rsidR="008564B9" w14:paraId="7128ED68" w14:textId="77777777" w:rsidTr="00F67C56">
        <w:tc>
          <w:tcPr>
            <w:tcW w:w="3207" w:type="dxa"/>
            <w:vMerge/>
          </w:tcPr>
          <w:p w14:paraId="6D39235B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440E3C37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ype 1 diabetes mellitus</w:t>
            </w:r>
          </w:p>
        </w:tc>
      </w:tr>
      <w:tr w:rsidR="008564B9" w14:paraId="4233D8A8" w14:textId="77777777" w:rsidTr="00F67C56">
        <w:tc>
          <w:tcPr>
            <w:tcW w:w="3207" w:type="dxa"/>
            <w:vMerge/>
          </w:tcPr>
          <w:p w14:paraId="4A28B068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160468C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ype 2 diabetes mellitus</w:t>
            </w:r>
          </w:p>
        </w:tc>
      </w:tr>
      <w:tr w:rsidR="008564B9" w14:paraId="3065FB86" w14:textId="77777777" w:rsidTr="00F67C56">
        <w:tc>
          <w:tcPr>
            <w:tcW w:w="3207" w:type="dxa"/>
            <w:vMerge/>
          </w:tcPr>
          <w:p w14:paraId="5A0B7A60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05628A72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ype 1 diabetes mellitus – diet controlled</w:t>
            </w:r>
          </w:p>
        </w:tc>
      </w:tr>
      <w:tr w:rsidR="008564B9" w14:paraId="0DC67F12" w14:textId="77777777" w:rsidTr="00F67C56">
        <w:tc>
          <w:tcPr>
            <w:tcW w:w="3207" w:type="dxa"/>
            <w:vMerge/>
          </w:tcPr>
          <w:p w14:paraId="536F21CA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970219D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ype 1 diabetes mellitus – oral hypoglycaemics</w:t>
            </w:r>
          </w:p>
        </w:tc>
      </w:tr>
      <w:tr w:rsidR="008564B9" w14:paraId="2912DACD" w14:textId="77777777" w:rsidTr="00F67C56">
        <w:tc>
          <w:tcPr>
            <w:tcW w:w="3207" w:type="dxa"/>
            <w:vMerge/>
          </w:tcPr>
          <w:p w14:paraId="130592C2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57DBDF50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ype 1 diabetes mellitus – on insulin</w:t>
            </w:r>
          </w:p>
        </w:tc>
      </w:tr>
      <w:tr w:rsidR="008564B9" w14:paraId="72C0B78B" w14:textId="77777777" w:rsidTr="00F67C56">
        <w:tc>
          <w:tcPr>
            <w:tcW w:w="3207" w:type="dxa"/>
            <w:vMerge/>
          </w:tcPr>
          <w:p w14:paraId="5360C30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422724EF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ype 2 diabetes mellitus – diet controlled</w:t>
            </w:r>
          </w:p>
        </w:tc>
      </w:tr>
      <w:tr w:rsidR="008564B9" w14:paraId="0DB4E188" w14:textId="77777777" w:rsidTr="00F67C56">
        <w:tc>
          <w:tcPr>
            <w:tcW w:w="3207" w:type="dxa"/>
            <w:vMerge/>
          </w:tcPr>
          <w:p w14:paraId="664E3DB7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2A276CF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ype 2 diabetes mellitus – oral hypoglycaemics</w:t>
            </w:r>
          </w:p>
        </w:tc>
      </w:tr>
      <w:tr w:rsidR="008564B9" w14:paraId="5BCF4F8B" w14:textId="77777777" w:rsidTr="00F67C56">
        <w:tc>
          <w:tcPr>
            <w:tcW w:w="3207" w:type="dxa"/>
            <w:vMerge/>
          </w:tcPr>
          <w:p w14:paraId="6F3CDB52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0CB6CC7B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ype 2 diabetes mellitus – on insulin</w:t>
            </w:r>
          </w:p>
        </w:tc>
      </w:tr>
      <w:tr w:rsidR="008564B9" w14:paraId="2EBD2972" w14:textId="77777777" w:rsidTr="00F67C56">
        <w:tc>
          <w:tcPr>
            <w:tcW w:w="3207" w:type="dxa"/>
            <w:vMerge/>
          </w:tcPr>
          <w:p w14:paraId="3B2B5E90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09D796B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ior history of coronary heart disease</w:t>
            </w:r>
          </w:p>
        </w:tc>
      </w:tr>
      <w:tr w:rsidR="008564B9" w14:paraId="07AC8E16" w14:textId="77777777" w:rsidTr="00F67C56">
        <w:tc>
          <w:tcPr>
            <w:tcW w:w="3207" w:type="dxa"/>
            <w:vMerge/>
          </w:tcPr>
          <w:p w14:paraId="29EBBAC7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53693F41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trial fibrillation</w:t>
            </w:r>
          </w:p>
        </w:tc>
      </w:tr>
      <w:tr w:rsidR="008564B9" w14:paraId="79EC54FD" w14:textId="77777777" w:rsidTr="00F67C56">
        <w:tc>
          <w:tcPr>
            <w:tcW w:w="3207" w:type="dxa"/>
            <w:vMerge/>
          </w:tcPr>
          <w:p w14:paraId="01D3A3EF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2F44B54F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moking habit</w:t>
            </w:r>
          </w:p>
        </w:tc>
      </w:tr>
      <w:tr w:rsidR="008564B9" w14:paraId="531AE28D" w14:textId="77777777" w:rsidTr="00F67C56">
        <w:tc>
          <w:tcPr>
            <w:tcW w:w="3207" w:type="dxa"/>
            <w:vMerge/>
          </w:tcPr>
          <w:p w14:paraId="7A85751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CE9742D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igarettes per day</w:t>
            </w:r>
          </w:p>
        </w:tc>
      </w:tr>
      <w:tr w:rsidR="008564B9" w14:paraId="3B2F3A3F" w14:textId="77777777" w:rsidTr="00F67C56">
        <w:tc>
          <w:tcPr>
            <w:tcW w:w="3207" w:type="dxa"/>
            <w:vMerge/>
          </w:tcPr>
          <w:p w14:paraId="49720CF8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3768667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ypertension</w:t>
            </w:r>
          </w:p>
        </w:tc>
      </w:tr>
      <w:tr w:rsidR="008564B9" w14:paraId="792CFAEB" w14:textId="77777777" w:rsidTr="00F67C56">
        <w:tc>
          <w:tcPr>
            <w:tcW w:w="3207" w:type="dxa"/>
            <w:vMerge/>
          </w:tcPr>
          <w:p w14:paraId="1DDA4F0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5B1614E8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otal cholesterol</w:t>
            </w:r>
          </w:p>
        </w:tc>
      </w:tr>
      <w:tr w:rsidR="008564B9" w14:paraId="5BF17131" w14:textId="77777777" w:rsidTr="00F67C56">
        <w:tc>
          <w:tcPr>
            <w:tcW w:w="3207" w:type="dxa"/>
            <w:vMerge/>
          </w:tcPr>
          <w:p w14:paraId="4DA30620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022EE41A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DL cholesterol</w:t>
            </w:r>
          </w:p>
        </w:tc>
      </w:tr>
      <w:tr w:rsidR="008564B9" w14:paraId="54F11010" w14:textId="77777777" w:rsidTr="00F67C56">
        <w:tc>
          <w:tcPr>
            <w:tcW w:w="3207" w:type="dxa"/>
            <w:vMerge/>
          </w:tcPr>
          <w:p w14:paraId="5890440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318EF8F1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amily history of coronary artery disease</w:t>
            </w:r>
          </w:p>
        </w:tc>
      </w:tr>
      <w:tr w:rsidR="008564B9" w14:paraId="50037A61" w14:textId="77777777" w:rsidTr="00F67C56">
        <w:tc>
          <w:tcPr>
            <w:tcW w:w="3207" w:type="dxa"/>
            <w:vMerge/>
          </w:tcPr>
          <w:p w14:paraId="3F021FD6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4F8C2F68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evious history of cerebrovascular disease</w:t>
            </w:r>
          </w:p>
        </w:tc>
      </w:tr>
      <w:tr w:rsidR="008564B9" w14:paraId="568D8A66" w14:textId="77777777" w:rsidTr="00F67C56">
        <w:tc>
          <w:tcPr>
            <w:tcW w:w="3207" w:type="dxa"/>
            <w:vMerge/>
          </w:tcPr>
          <w:p w14:paraId="307AADA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D64FEBD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evious history of peripheral vascular disease</w:t>
            </w:r>
          </w:p>
        </w:tc>
      </w:tr>
      <w:tr w:rsidR="008564B9" w14:paraId="03FC68C9" w14:textId="77777777" w:rsidTr="00F67C56">
        <w:tc>
          <w:tcPr>
            <w:tcW w:w="3207" w:type="dxa"/>
            <w:vMerge/>
          </w:tcPr>
          <w:p w14:paraId="0F0360EC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0FA9E680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yperlipidaemia</w:t>
            </w:r>
          </w:p>
        </w:tc>
      </w:tr>
      <w:tr w:rsidR="008564B9" w14:paraId="6806A804" w14:textId="77777777" w:rsidTr="00F67C56">
        <w:tc>
          <w:tcPr>
            <w:tcW w:w="3207" w:type="dxa"/>
            <w:vMerge/>
          </w:tcPr>
          <w:p w14:paraId="054CA7E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8D254A8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 year cardiovascular risk score (ASSIGN score)</w:t>
            </w:r>
          </w:p>
        </w:tc>
      </w:tr>
      <w:tr w:rsidR="008564B9" w14:paraId="678F08D4" w14:textId="77777777" w:rsidTr="00F67C56">
        <w:tc>
          <w:tcPr>
            <w:tcW w:w="3207" w:type="dxa"/>
            <w:vMerge w:val="restart"/>
          </w:tcPr>
          <w:p w14:paraId="62688C60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xamination</w:t>
            </w:r>
          </w:p>
        </w:tc>
        <w:tc>
          <w:tcPr>
            <w:tcW w:w="5293" w:type="dxa"/>
          </w:tcPr>
          <w:p w14:paraId="5FDE206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ystolic blood pressure</w:t>
            </w:r>
          </w:p>
        </w:tc>
      </w:tr>
      <w:tr w:rsidR="008564B9" w14:paraId="05AEC42F" w14:textId="77777777" w:rsidTr="00F67C56">
        <w:tc>
          <w:tcPr>
            <w:tcW w:w="3207" w:type="dxa"/>
            <w:vMerge/>
          </w:tcPr>
          <w:p w14:paraId="7552AA4B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7F5BF40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astolic blood pressure</w:t>
            </w:r>
          </w:p>
        </w:tc>
      </w:tr>
      <w:tr w:rsidR="008564B9" w14:paraId="1029FA98" w14:textId="77777777" w:rsidTr="00F67C56">
        <w:tc>
          <w:tcPr>
            <w:tcW w:w="3207" w:type="dxa"/>
            <w:vMerge/>
          </w:tcPr>
          <w:p w14:paraId="1CA905BC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1B4DBBCA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scular bruits</w:t>
            </w:r>
          </w:p>
        </w:tc>
      </w:tr>
      <w:tr w:rsidR="008564B9" w14:paraId="06FCF598" w14:textId="77777777" w:rsidTr="00F67C56">
        <w:tc>
          <w:tcPr>
            <w:tcW w:w="3207" w:type="dxa"/>
            <w:vMerge/>
          </w:tcPr>
          <w:p w14:paraId="357F5443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70D06D45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jection systolic murmur</w:t>
            </w:r>
          </w:p>
        </w:tc>
      </w:tr>
      <w:tr w:rsidR="008564B9" w14:paraId="43DD1358" w14:textId="77777777" w:rsidTr="00F67C56">
        <w:tc>
          <w:tcPr>
            <w:tcW w:w="3207" w:type="dxa"/>
            <w:vMerge/>
          </w:tcPr>
          <w:p w14:paraId="31666F8F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41D2824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eart rate</w:t>
            </w:r>
          </w:p>
        </w:tc>
      </w:tr>
      <w:tr w:rsidR="008564B9" w14:paraId="5058D9F3" w14:textId="77777777" w:rsidTr="00F67C56">
        <w:tc>
          <w:tcPr>
            <w:tcW w:w="3207" w:type="dxa"/>
            <w:vMerge w:val="restart"/>
          </w:tcPr>
          <w:p w14:paraId="133BF53B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ymptoms</w:t>
            </w:r>
          </w:p>
        </w:tc>
        <w:tc>
          <w:tcPr>
            <w:tcW w:w="5293" w:type="dxa"/>
          </w:tcPr>
          <w:p w14:paraId="7E3B9F3D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istory of constricting chest pain</w:t>
            </w:r>
          </w:p>
        </w:tc>
      </w:tr>
      <w:tr w:rsidR="008564B9" w14:paraId="1BF55420" w14:textId="77777777" w:rsidTr="00F67C56">
        <w:tc>
          <w:tcPr>
            <w:tcW w:w="3207" w:type="dxa"/>
            <w:vMerge/>
          </w:tcPr>
          <w:p w14:paraId="7BAE239A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298D376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istory of chest pain precipitated by exercise</w:t>
            </w:r>
          </w:p>
        </w:tc>
      </w:tr>
      <w:tr w:rsidR="008564B9" w14:paraId="004BD4AF" w14:textId="77777777" w:rsidTr="00F67C56">
        <w:tc>
          <w:tcPr>
            <w:tcW w:w="3207" w:type="dxa"/>
            <w:vMerge/>
          </w:tcPr>
          <w:p w14:paraId="2DA90593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4847A9D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istory of chest pain relieved by rest</w:t>
            </w:r>
          </w:p>
        </w:tc>
      </w:tr>
      <w:tr w:rsidR="008564B9" w14:paraId="4BF59A60" w14:textId="77777777" w:rsidTr="00F67C56">
        <w:tc>
          <w:tcPr>
            <w:tcW w:w="3207" w:type="dxa"/>
            <w:vMerge/>
          </w:tcPr>
          <w:p w14:paraId="782AF1CC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228B101B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ypical, atypical or non-anginal chest pain</w:t>
            </w:r>
          </w:p>
        </w:tc>
      </w:tr>
      <w:tr w:rsidR="008564B9" w14:paraId="17336E0A" w14:textId="77777777" w:rsidTr="00F67C56">
        <w:tc>
          <w:tcPr>
            <w:tcW w:w="3207" w:type="dxa"/>
            <w:vMerge/>
          </w:tcPr>
          <w:p w14:paraId="2830220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59972A02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attle angina questionnaire - Physical limitation</w:t>
            </w:r>
          </w:p>
        </w:tc>
      </w:tr>
      <w:tr w:rsidR="008564B9" w14:paraId="60256D3C" w14:textId="77777777" w:rsidTr="00F67C56">
        <w:tc>
          <w:tcPr>
            <w:tcW w:w="3207" w:type="dxa"/>
            <w:vMerge/>
          </w:tcPr>
          <w:p w14:paraId="2B112AE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4CA7E5BD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attle angina questionnaire – angina stability</w:t>
            </w:r>
          </w:p>
        </w:tc>
      </w:tr>
      <w:tr w:rsidR="008564B9" w14:paraId="2D0DD9AF" w14:textId="77777777" w:rsidTr="00F67C56">
        <w:tc>
          <w:tcPr>
            <w:tcW w:w="3207" w:type="dxa"/>
            <w:vMerge/>
          </w:tcPr>
          <w:p w14:paraId="16DC6E0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2175536A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attle angina questionnaire – angina frequency</w:t>
            </w:r>
          </w:p>
        </w:tc>
      </w:tr>
      <w:tr w:rsidR="008564B9" w14:paraId="75F6CA2E" w14:textId="77777777" w:rsidTr="00F67C56">
        <w:tc>
          <w:tcPr>
            <w:tcW w:w="3207" w:type="dxa"/>
            <w:vMerge/>
          </w:tcPr>
          <w:p w14:paraId="0764CFB1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418066DB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Quality of life</w:t>
            </w:r>
          </w:p>
        </w:tc>
      </w:tr>
      <w:tr w:rsidR="008564B9" w14:paraId="5EAEB803" w14:textId="77777777" w:rsidTr="00F67C56">
        <w:tc>
          <w:tcPr>
            <w:tcW w:w="3207" w:type="dxa"/>
            <w:vMerge w:val="restart"/>
          </w:tcPr>
          <w:p w14:paraId="17B732C3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sting electrocardiogram</w:t>
            </w:r>
          </w:p>
        </w:tc>
        <w:tc>
          <w:tcPr>
            <w:tcW w:w="5293" w:type="dxa"/>
          </w:tcPr>
          <w:p w14:paraId="6A231377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rmal</w:t>
            </w:r>
          </w:p>
        </w:tc>
      </w:tr>
      <w:tr w:rsidR="008564B9" w14:paraId="73B425CD" w14:textId="77777777" w:rsidTr="00F67C56">
        <w:tc>
          <w:tcPr>
            <w:tcW w:w="3207" w:type="dxa"/>
            <w:vMerge/>
          </w:tcPr>
          <w:p w14:paraId="6FD627A0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05BB0B7B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 segment deviation</w:t>
            </w:r>
          </w:p>
        </w:tc>
      </w:tr>
      <w:tr w:rsidR="008564B9" w14:paraId="5FE055F9" w14:textId="77777777" w:rsidTr="00F67C56">
        <w:tc>
          <w:tcPr>
            <w:tcW w:w="3207" w:type="dxa"/>
            <w:vMerge/>
          </w:tcPr>
          <w:p w14:paraId="611B2B8C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A62804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ferior ST segment deviation</w:t>
            </w:r>
          </w:p>
        </w:tc>
      </w:tr>
      <w:tr w:rsidR="008564B9" w14:paraId="08AF1ED4" w14:textId="77777777" w:rsidTr="00F67C56">
        <w:tc>
          <w:tcPr>
            <w:tcW w:w="3207" w:type="dxa"/>
            <w:vMerge/>
          </w:tcPr>
          <w:p w14:paraId="3C4F090C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3F1AF82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nterior ST segment deviation</w:t>
            </w:r>
          </w:p>
        </w:tc>
      </w:tr>
      <w:tr w:rsidR="008564B9" w14:paraId="3C81632C" w14:textId="77777777" w:rsidTr="00F67C56">
        <w:tc>
          <w:tcPr>
            <w:tcW w:w="3207" w:type="dxa"/>
            <w:vMerge/>
          </w:tcPr>
          <w:p w14:paraId="413E6E00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130EDEA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ateral ST segment deviation</w:t>
            </w:r>
          </w:p>
        </w:tc>
      </w:tr>
      <w:tr w:rsidR="008564B9" w14:paraId="53D21149" w14:textId="77777777" w:rsidTr="00F67C56">
        <w:tc>
          <w:tcPr>
            <w:tcW w:w="3207" w:type="dxa"/>
            <w:vMerge/>
          </w:tcPr>
          <w:p w14:paraId="4AC65E0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37124AF3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 segment elevation</w:t>
            </w:r>
          </w:p>
        </w:tc>
      </w:tr>
      <w:tr w:rsidR="008564B9" w14:paraId="64EA51D1" w14:textId="77777777" w:rsidTr="00F67C56">
        <w:tc>
          <w:tcPr>
            <w:tcW w:w="3207" w:type="dxa"/>
            <w:vMerge/>
          </w:tcPr>
          <w:p w14:paraId="3CEE0286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11E3A2D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 segment depression</w:t>
            </w:r>
          </w:p>
        </w:tc>
      </w:tr>
      <w:tr w:rsidR="008564B9" w14:paraId="275E763D" w14:textId="77777777" w:rsidTr="00F67C56">
        <w:tc>
          <w:tcPr>
            <w:tcW w:w="3207" w:type="dxa"/>
            <w:vMerge/>
          </w:tcPr>
          <w:p w14:paraId="0C519E9D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323E9ECA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 wave inversion</w:t>
            </w:r>
          </w:p>
        </w:tc>
      </w:tr>
      <w:tr w:rsidR="008564B9" w14:paraId="5976B53C" w14:textId="77777777" w:rsidTr="00F67C56">
        <w:tc>
          <w:tcPr>
            <w:tcW w:w="3207" w:type="dxa"/>
            <w:vMerge/>
          </w:tcPr>
          <w:p w14:paraId="6DEAC73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2EA817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ferior T wave inversion</w:t>
            </w:r>
          </w:p>
        </w:tc>
      </w:tr>
      <w:tr w:rsidR="008564B9" w14:paraId="4DFF8C1F" w14:textId="77777777" w:rsidTr="00F67C56">
        <w:tc>
          <w:tcPr>
            <w:tcW w:w="3207" w:type="dxa"/>
            <w:vMerge/>
          </w:tcPr>
          <w:p w14:paraId="3A139F4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1DD34B61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nterior T wave inversion</w:t>
            </w:r>
          </w:p>
        </w:tc>
      </w:tr>
      <w:tr w:rsidR="008564B9" w14:paraId="52EF3A94" w14:textId="77777777" w:rsidTr="00F67C56">
        <w:tc>
          <w:tcPr>
            <w:tcW w:w="3207" w:type="dxa"/>
            <w:vMerge/>
          </w:tcPr>
          <w:p w14:paraId="5FAF70D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888609C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ateral T wave inversion</w:t>
            </w:r>
          </w:p>
        </w:tc>
      </w:tr>
      <w:tr w:rsidR="008564B9" w14:paraId="431E2EF1" w14:textId="77777777" w:rsidTr="00F67C56">
        <w:tc>
          <w:tcPr>
            <w:tcW w:w="3207" w:type="dxa"/>
            <w:vMerge/>
          </w:tcPr>
          <w:p w14:paraId="3EA72DE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2E991DEF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thological Q waves</w:t>
            </w:r>
          </w:p>
        </w:tc>
      </w:tr>
      <w:tr w:rsidR="008564B9" w14:paraId="7B775125" w14:textId="77777777" w:rsidTr="00F67C56">
        <w:tc>
          <w:tcPr>
            <w:tcW w:w="3207" w:type="dxa"/>
            <w:vMerge/>
          </w:tcPr>
          <w:p w14:paraId="77FBBA93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0F31903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ferior pathological Q waves</w:t>
            </w:r>
          </w:p>
        </w:tc>
      </w:tr>
      <w:tr w:rsidR="008564B9" w14:paraId="48F6EA1E" w14:textId="77777777" w:rsidTr="00F67C56">
        <w:tc>
          <w:tcPr>
            <w:tcW w:w="3207" w:type="dxa"/>
            <w:vMerge/>
          </w:tcPr>
          <w:p w14:paraId="2B70E23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24A42A4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nterior pathological Q waves</w:t>
            </w:r>
          </w:p>
        </w:tc>
      </w:tr>
      <w:tr w:rsidR="008564B9" w14:paraId="61412CBB" w14:textId="77777777" w:rsidTr="00F67C56">
        <w:tc>
          <w:tcPr>
            <w:tcW w:w="3207" w:type="dxa"/>
            <w:vMerge/>
          </w:tcPr>
          <w:p w14:paraId="43805232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2CDE2514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ateral pathological Q waves</w:t>
            </w:r>
          </w:p>
        </w:tc>
      </w:tr>
      <w:tr w:rsidR="008564B9" w14:paraId="09BEF6A6" w14:textId="77777777" w:rsidTr="00F67C56">
        <w:tc>
          <w:tcPr>
            <w:tcW w:w="3207" w:type="dxa"/>
            <w:vMerge/>
          </w:tcPr>
          <w:p w14:paraId="1C5DF22E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5B2085EF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undle branch block</w:t>
            </w:r>
          </w:p>
        </w:tc>
      </w:tr>
      <w:tr w:rsidR="008564B9" w14:paraId="43A9F856" w14:textId="77777777" w:rsidTr="00F67C56">
        <w:tc>
          <w:tcPr>
            <w:tcW w:w="3207" w:type="dxa"/>
            <w:vMerge/>
          </w:tcPr>
          <w:p w14:paraId="7E08E317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35FCF0AD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eft bundle branch block</w:t>
            </w:r>
          </w:p>
        </w:tc>
      </w:tr>
      <w:tr w:rsidR="008564B9" w14:paraId="4CD7717F" w14:textId="77777777" w:rsidTr="00F67C56">
        <w:tc>
          <w:tcPr>
            <w:tcW w:w="3207" w:type="dxa"/>
            <w:vMerge/>
          </w:tcPr>
          <w:p w14:paraId="6AA8CCC3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8C446A7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ight Left bundle branch block</w:t>
            </w:r>
          </w:p>
        </w:tc>
      </w:tr>
      <w:tr w:rsidR="008564B9" w14:paraId="5D13A2D5" w14:textId="77777777" w:rsidTr="00F67C56">
        <w:tc>
          <w:tcPr>
            <w:tcW w:w="3207" w:type="dxa"/>
            <w:vMerge/>
          </w:tcPr>
          <w:p w14:paraId="002A0682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674855E2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eft ventricular hypertrophy</w:t>
            </w:r>
          </w:p>
        </w:tc>
      </w:tr>
      <w:tr w:rsidR="008564B9" w14:paraId="39D74615" w14:textId="77777777" w:rsidTr="00F67C56">
        <w:tc>
          <w:tcPr>
            <w:tcW w:w="3207" w:type="dxa"/>
            <w:vMerge w:val="restart"/>
          </w:tcPr>
          <w:p w14:paraId="555AA489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xercise tolerance test</w:t>
            </w:r>
          </w:p>
        </w:tc>
        <w:tc>
          <w:tcPr>
            <w:tcW w:w="5293" w:type="dxa"/>
          </w:tcPr>
          <w:p w14:paraId="11670FD6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xercise electrocardiogram performed</w:t>
            </w:r>
          </w:p>
        </w:tc>
      </w:tr>
      <w:tr w:rsidR="008564B9" w14:paraId="739B0A34" w14:textId="77777777" w:rsidTr="00F67C56">
        <w:tc>
          <w:tcPr>
            <w:tcW w:w="3207" w:type="dxa"/>
            <w:vMerge/>
          </w:tcPr>
          <w:p w14:paraId="12A85618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93" w:type="dxa"/>
          </w:tcPr>
          <w:p w14:paraId="5EFB8E9D" w14:textId="77777777" w:rsidR="008564B9" w:rsidRDefault="008564B9" w:rsidP="00F67C56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xercise electrocardiogram outcome</w:t>
            </w:r>
          </w:p>
        </w:tc>
      </w:tr>
    </w:tbl>
    <w:p w14:paraId="1DE35FAF" w14:textId="77777777" w:rsidR="008564B9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36DA7A8A" w14:textId="77777777" w:rsidR="008564B9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ASSIGN, </w:t>
      </w:r>
      <w:r>
        <w:rPr>
          <w:rFonts w:ascii="Helvetica Neue" w:hAnsi="Helvetica Neue"/>
          <w:color w:val="000000"/>
          <w:shd w:val="clear" w:color="auto" w:fill="FFFFFF"/>
        </w:rPr>
        <w:t>Assessing cardiovascular risk using SIGN guidelines</w:t>
      </w:r>
      <w:r>
        <w:rPr>
          <w:rFonts w:ascii="Calibri" w:hAnsi="Calibri" w:cs="Calibri"/>
          <w:sz w:val="24"/>
          <w:szCs w:val="24"/>
        </w:rPr>
        <w:t xml:space="preserve">. </w:t>
      </w:r>
    </w:p>
    <w:p w14:paraId="769BE249" w14:textId="77777777" w:rsidR="008564B9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554508C6" w14:textId="77777777" w:rsidR="008564B9" w:rsidRDefault="008564B9" w:rsidP="008564B9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546E7051" w14:textId="77777777" w:rsidR="008564B9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>Supplementary Table 2: Optimal h</w:t>
      </w:r>
      <w:r w:rsidRPr="00B95F08">
        <w:rPr>
          <w:rFonts w:ascii="Calibri" w:hAnsi="Calibri" w:cs="Calibri"/>
          <w:sz w:val="24"/>
          <w:szCs w:val="24"/>
        </w:rPr>
        <w:t xml:space="preserve">yperparameters for </w:t>
      </w:r>
      <w:r>
        <w:rPr>
          <w:rFonts w:ascii="Calibri" w:hAnsi="Calibri" w:cs="Calibri"/>
          <w:sz w:val="24"/>
          <w:szCs w:val="24"/>
        </w:rPr>
        <w:t>the model to identify the presence of any coronary artery disease</w:t>
      </w:r>
      <w:r w:rsidRPr="00B95F08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on coronary computed tomography angiography.</w:t>
      </w:r>
    </w:p>
    <w:p w14:paraId="2BD7ABD8" w14:textId="77777777" w:rsidR="008564B9" w:rsidRPr="00B95F08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8564B9" w:rsidRPr="00EE0EA3" w14:paraId="7122CA13" w14:textId="77777777" w:rsidTr="00F67C56">
        <w:tc>
          <w:tcPr>
            <w:tcW w:w="4148" w:type="dxa"/>
          </w:tcPr>
          <w:p w14:paraId="0BE83DD6" w14:textId="77777777" w:rsidR="008564B9" w:rsidRPr="00EE0EA3" w:rsidRDefault="008564B9" w:rsidP="00F67C56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E0EA3">
              <w:rPr>
                <w:rFonts w:ascii="Calibri" w:hAnsi="Calibri" w:cs="Calibri"/>
                <w:b/>
                <w:bCs/>
                <w:sz w:val="24"/>
                <w:szCs w:val="24"/>
              </w:rPr>
              <w:t>Hyperparameter</w:t>
            </w:r>
          </w:p>
        </w:tc>
        <w:tc>
          <w:tcPr>
            <w:tcW w:w="4148" w:type="dxa"/>
          </w:tcPr>
          <w:p w14:paraId="6798EF57" w14:textId="77777777" w:rsidR="008564B9" w:rsidRPr="00EE0EA3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E0EA3">
              <w:rPr>
                <w:rFonts w:ascii="Calibri" w:hAnsi="Calibri" w:cs="Calibri"/>
                <w:b/>
                <w:bCs/>
                <w:sz w:val="24"/>
                <w:szCs w:val="24"/>
              </w:rPr>
              <w:t>Value</w:t>
            </w:r>
          </w:p>
        </w:tc>
      </w:tr>
      <w:tr w:rsidR="008564B9" w:rsidRPr="00B95F08" w14:paraId="4273F0F4" w14:textId="77777777" w:rsidTr="00F67C56">
        <w:tc>
          <w:tcPr>
            <w:tcW w:w="4148" w:type="dxa"/>
          </w:tcPr>
          <w:p w14:paraId="5EAF2333" w14:textId="77777777" w:rsidR="008564B9" w:rsidRPr="00B95F08" w:rsidRDefault="008564B9" w:rsidP="00F67C5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95F08">
              <w:rPr>
                <w:rFonts w:ascii="Calibri" w:hAnsi="Calibri" w:cs="Calibri"/>
                <w:sz w:val="24"/>
                <w:szCs w:val="24"/>
              </w:rPr>
              <w:t>nrounds</w:t>
            </w:r>
            <w:proofErr w:type="spellEnd"/>
          </w:p>
        </w:tc>
        <w:tc>
          <w:tcPr>
            <w:tcW w:w="4148" w:type="dxa"/>
          </w:tcPr>
          <w:p w14:paraId="7FE655BB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8564B9" w:rsidRPr="00B95F08" w14:paraId="04EA21DA" w14:textId="77777777" w:rsidTr="00F67C56">
        <w:tc>
          <w:tcPr>
            <w:tcW w:w="4148" w:type="dxa"/>
          </w:tcPr>
          <w:p w14:paraId="74EF8A71" w14:textId="77777777" w:rsidR="008564B9" w:rsidRPr="00B95F08" w:rsidRDefault="008564B9" w:rsidP="00F67C5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Max depth</w:t>
            </w:r>
          </w:p>
        </w:tc>
        <w:tc>
          <w:tcPr>
            <w:tcW w:w="4148" w:type="dxa"/>
          </w:tcPr>
          <w:p w14:paraId="249F0E08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8564B9" w:rsidRPr="00B95F08" w14:paraId="49BE5EE6" w14:textId="77777777" w:rsidTr="00F67C56">
        <w:tc>
          <w:tcPr>
            <w:tcW w:w="4148" w:type="dxa"/>
          </w:tcPr>
          <w:p w14:paraId="25214C9D" w14:textId="77777777" w:rsidR="008564B9" w:rsidRPr="00B95F08" w:rsidRDefault="008564B9" w:rsidP="00F67C5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eta</w:t>
            </w:r>
          </w:p>
        </w:tc>
        <w:tc>
          <w:tcPr>
            <w:tcW w:w="4148" w:type="dxa"/>
          </w:tcPr>
          <w:p w14:paraId="0984E128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0.004</w:t>
            </w:r>
          </w:p>
        </w:tc>
      </w:tr>
      <w:tr w:rsidR="008564B9" w:rsidRPr="00B95F08" w14:paraId="5F2D9B0B" w14:textId="77777777" w:rsidTr="00F67C56">
        <w:tc>
          <w:tcPr>
            <w:tcW w:w="4148" w:type="dxa"/>
          </w:tcPr>
          <w:p w14:paraId="274B6D35" w14:textId="77777777" w:rsidR="008564B9" w:rsidRPr="00B95F08" w:rsidRDefault="008564B9" w:rsidP="00F67C5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gamma</w:t>
            </w:r>
          </w:p>
        </w:tc>
        <w:tc>
          <w:tcPr>
            <w:tcW w:w="4148" w:type="dxa"/>
          </w:tcPr>
          <w:p w14:paraId="13A940F4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8564B9" w:rsidRPr="00B95F08" w14:paraId="7F3A1E4E" w14:textId="77777777" w:rsidTr="00F67C56">
        <w:tc>
          <w:tcPr>
            <w:tcW w:w="4148" w:type="dxa"/>
          </w:tcPr>
          <w:p w14:paraId="73A1DCFE" w14:textId="77777777" w:rsidR="008564B9" w:rsidRPr="00B95F08" w:rsidRDefault="008564B9" w:rsidP="00F67C5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95F08">
              <w:rPr>
                <w:rFonts w:ascii="Calibri" w:hAnsi="Calibri" w:cs="Calibri"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4148" w:type="dxa"/>
          </w:tcPr>
          <w:p w14:paraId="23A800F9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8564B9" w:rsidRPr="00B95F08" w14:paraId="204D4EB8" w14:textId="77777777" w:rsidTr="00F67C56">
        <w:tc>
          <w:tcPr>
            <w:tcW w:w="4148" w:type="dxa"/>
          </w:tcPr>
          <w:p w14:paraId="73A98BF8" w14:textId="77777777" w:rsidR="008564B9" w:rsidRPr="00B95F08" w:rsidRDefault="008564B9" w:rsidP="00F67C5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95F08">
              <w:rPr>
                <w:rFonts w:ascii="Calibri" w:hAnsi="Calibri" w:cs="Calibri"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4148" w:type="dxa"/>
          </w:tcPr>
          <w:p w14:paraId="4A6BB00A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8564B9" w:rsidRPr="00B95F08" w14:paraId="7AAF2127" w14:textId="77777777" w:rsidTr="00F67C56">
        <w:tc>
          <w:tcPr>
            <w:tcW w:w="4148" w:type="dxa"/>
          </w:tcPr>
          <w:p w14:paraId="50D1AF93" w14:textId="77777777" w:rsidR="008564B9" w:rsidRPr="00B95F08" w:rsidRDefault="008564B9" w:rsidP="00F67C5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subsample</w:t>
            </w:r>
          </w:p>
        </w:tc>
        <w:tc>
          <w:tcPr>
            <w:tcW w:w="4148" w:type="dxa"/>
          </w:tcPr>
          <w:p w14:paraId="1749863A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</w:tbl>
    <w:p w14:paraId="2B97DD50" w14:textId="77777777" w:rsidR="008564B9" w:rsidRPr="00B95F08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7C12218C" w14:textId="77777777" w:rsidR="008564B9" w:rsidRDefault="008564B9" w:rsidP="008564B9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5E9DEFBE" w14:textId="77777777" w:rsidR="008564B9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>Supplementary Table 3: Optimal h</w:t>
      </w:r>
      <w:r w:rsidRPr="00B95F08">
        <w:rPr>
          <w:rFonts w:ascii="Calibri" w:hAnsi="Calibri" w:cs="Calibri"/>
          <w:sz w:val="24"/>
          <w:szCs w:val="24"/>
        </w:rPr>
        <w:t xml:space="preserve">yperparameters for </w:t>
      </w:r>
      <w:r>
        <w:rPr>
          <w:rFonts w:ascii="Calibri" w:hAnsi="Calibri" w:cs="Calibri"/>
          <w:sz w:val="24"/>
          <w:szCs w:val="24"/>
        </w:rPr>
        <w:t>the model designed to identify an increased burden of low attenuation plaque on coronary computed tomography angiography.</w:t>
      </w:r>
    </w:p>
    <w:p w14:paraId="6C033DD6" w14:textId="77777777" w:rsidR="008564B9" w:rsidRPr="00B95F08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8564B9" w:rsidRPr="00EE0EA3" w14:paraId="185CE1CE" w14:textId="77777777" w:rsidTr="00F67C56">
        <w:tc>
          <w:tcPr>
            <w:tcW w:w="4148" w:type="dxa"/>
          </w:tcPr>
          <w:p w14:paraId="53683792" w14:textId="77777777" w:rsidR="008564B9" w:rsidRPr="00EE0EA3" w:rsidRDefault="008564B9" w:rsidP="00F67C56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E0EA3">
              <w:rPr>
                <w:rFonts w:ascii="Calibri" w:hAnsi="Calibri" w:cs="Calibri"/>
                <w:b/>
                <w:bCs/>
                <w:sz w:val="24"/>
                <w:szCs w:val="24"/>
              </w:rPr>
              <w:t>Hyperparameter</w:t>
            </w:r>
          </w:p>
        </w:tc>
        <w:tc>
          <w:tcPr>
            <w:tcW w:w="4148" w:type="dxa"/>
          </w:tcPr>
          <w:p w14:paraId="6028CD67" w14:textId="77777777" w:rsidR="008564B9" w:rsidRPr="00EE0EA3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E0EA3">
              <w:rPr>
                <w:rFonts w:ascii="Calibri" w:hAnsi="Calibri" w:cs="Calibri"/>
                <w:b/>
                <w:bCs/>
                <w:sz w:val="24"/>
                <w:szCs w:val="24"/>
              </w:rPr>
              <w:t>Value</w:t>
            </w:r>
          </w:p>
        </w:tc>
      </w:tr>
      <w:tr w:rsidR="008564B9" w:rsidRPr="00B95F08" w14:paraId="68A67C40" w14:textId="77777777" w:rsidTr="00F67C56">
        <w:tc>
          <w:tcPr>
            <w:tcW w:w="4148" w:type="dxa"/>
          </w:tcPr>
          <w:p w14:paraId="3E4F5934" w14:textId="77777777" w:rsidR="008564B9" w:rsidRPr="00B95F08" w:rsidRDefault="008564B9" w:rsidP="00F67C56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95F08">
              <w:rPr>
                <w:rFonts w:ascii="Calibri" w:hAnsi="Calibri" w:cs="Calibri"/>
                <w:sz w:val="24"/>
                <w:szCs w:val="24"/>
              </w:rPr>
              <w:t>nrounds</w:t>
            </w:r>
            <w:proofErr w:type="spellEnd"/>
          </w:p>
        </w:tc>
        <w:tc>
          <w:tcPr>
            <w:tcW w:w="4148" w:type="dxa"/>
          </w:tcPr>
          <w:p w14:paraId="051DF0AB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500</w:t>
            </w:r>
          </w:p>
        </w:tc>
      </w:tr>
      <w:tr w:rsidR="008564B9" w:rsidRPr="00B95F08" w14:paraId="5821A1B7" w14:textId="77777777" w:rsidTr="00F67C56">
        <w:tc>
          <w:tcPr>
            <w:tcW w:w="4148" w:type="dxa"/>
          </w:tcPr>
          <w:p w14:paraId="55F9A2ED" w14:textId="77777777" w:rsidR="008564B9" w:rsidRPr="00B95F08" w:rsidRDefault="008564B9" w:rsidP="00F67C56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Max depth</w:t>
            </w:r>
          </w:p>
        </w:tc>
        <w:tc>
          <w:tcPr>
            <w:tcW w:w="4148" w:type="dxa"/>
          </w:tcPr>
          <w:p w14:paraId="64EC4BB7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</w:tr>
      <w:tr w:rsidR="008564B9" w:rsidRPr="00B95F08" w14:paraId="5B8DA30C" w14:textId="77777777" w:rsidTr="00F67C56">
        <w:tc>
          <w:tcPr>
            <w:tcW w:w="4148" w:type="dxa"/>
          </w:tcPr>
          <w:p w14:paraId="1D45DB73" w14:textId="77777777" w:rsidR="008564B9" w:rsidRPr="00B95F08" w:rsidRDefault="008564B9" w:rsidP="00F67C56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eta</w:t>
            </w:r>
          </w:p>
        </w:tc>
        <w:tc>
          <w:tcPr>
            <w:tcW w:w="4148" w:type="dxa"/>
          </w:tcPr>
          <w:p w14:paraId="1C0088D2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0.005</w:t>
            </w:r>
          </w:p>
        </w:tc>
      </w:tr>
      <w:tr w:rsidR="008564B9" w:rsidRPr="00B95F08" w14:paraId="56BE27CB" w14:textId="77777777" w:rsidTr="00F67C56">
        <w:tc>
          <w:tcPr>
            <w:tcW w:w="4148" w:type="dxa"/>
          </w:tcPr>
          <w:p w14:paraId="63B4FD7E" w14:textId="77777777" w:rsidR="008564B9" w:rsidRPr="00B95F08" w:rsidRDefault="008564B9" w:rsidP="00F67C56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gamma</w:t>
            </w:r>
          </w:p>
        </w:tc>
        <w:tc>
          <w:tcPr>
            <w:tcW w:w="4148" w:type="dxa"/>
          </w:tcPr>
          <w:p w14:paraId="316DA776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564B9" w:rsidRPr="00B95F08" w14:paraId="2E12D5E6" w14:textId="77777777" w:rsidTr="00F67C56">
        <w:tc>
          <w:tcPr>
            <w:tcW w:w="4148" w:type="dxa"/>
          </w:tcPr>
          <w:p w14:paraId="58096CFD" w14:textId="77777777" w:rsidR="008564B9" w:rsidRPr="00B95F08" w:rsidRDefault="008564B9" w:rsidP="00F67C56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95F08">
              <w:rPr>
                <w:rFonts w:ascii="Calibri" w:hAnsi="Calibri" w:cs="Calibri"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4148" w:type="dxa"/>
          </w:tcPr>
          <w:p w14:paraId="7CA7025E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0.3</w:t>
            </w:r>
          </w:p>
        </w:tc>
      </w:tr>
      <w:tr w:rsidR="008564B9" w:rsidRPr="00B95F08" w14:paraId="43D53641" w14:textId="77777777" w:rsidTr="00F67C56">
        <w:tc>
          <w:tcPr>
            <w:tcW w:w="4148" w:type="dxa"/>
          </w:tcPr>
          <w:p w14:paraId="23A494E0" w14:textId="77777777" w:rsidR="008564B9" w:rsidRPr="00B95F08" w:rsidRDefault="008564B9" w:rsidP="00F67C56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95F08">
              <w:rPr>
                <w:rFonts w:ascii="Calibri" w:hAnsi="Calibri" w:cs="Calibri"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4148" w:type="dxa"/>
          </w:tcPr>
          <w:p w14:paraId="7BF01150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8564B9" w:rsidRPr="00B95F08" w14:paraId="3660B943" w14:textId="77777777" w:rsidTr="00F67C56">
        <w:tc>
          <w:tcPr>
            <w:tcW w:w="4148" w:type="dxa"/>
          </w:tcPr>
          <w:p w14:paraId="658F2FC1" w14:textId="77777777" w:rsidR="008564B9" w:rsidRPr="00B95F08" w:rsidRDefault="008564B9" w:rsidP="00F67C56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subsample</w:t>
            </w:r>
          </w:p>
        </w:tc>
        <w:tc>
          <w:tcPr>
            <w:tcW w:w="4148" w:type="dxa"/>
          </w:tcPr>
          <w:p w14:paraId="4127FEA4" w14:textId="77777777" w:rsidR="008564B9" w:rsidRPr="00B95F08" w:rsidRDefault="008564B9" w:rsidP="00F67C5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95F08">
              <w:rPr>
                <w:rFonts w:ascii="Calibri" w:hAnsi="Calibri" w:cs="Calibri"/>
                <w:sz w:val="24"/>
                <w:szCs w:val="24"/>
              </w:rPr>
              <w:t>0.5</w:t>
            </w:r>
          </w:p>
        </w:tc>
      </w:tr>
    </w:tbl>
    <w:p w14:paraId="37B01775" w14:textId="77777777" w:rsidR="008564B9" w:rsidRPr="00B95F08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7980AE5B" w14:textId="77777777" w:rsidR="008564B9" w:rsidRPr="00B95F08" w:rsidRDefault="008564B9" w:rsidP="008564B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47A0D7D5" w14:textId="69049225" w:rsidR="006420FE" w:rsidRDefault="006420FE">
      <w:pPr>
        <w:spacing w:after="0" w:line="240" w:lineRule="auto"/>
      </w:pPr>
      <w:r>
        <w:br w:type="page"/>
      </w:r>
    </w:p>
    <w:p w14:paraId="6F677652" w14:textId="2AAAB3BA" w:rsidR="00995C89" w:rsidRDefault="006420FE" w:rsidP="000253B9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FB7E19">
        <w:rPr>
          <w:rFonts w:ascii="Calibri" w:hAnsi="Calibri" w:cs="Calibri"/>
          <w:sz w:val="24"/>
          <w:szCs w:val="24"/>
        </w:rPr>
        <w:lastRenderedPageBreak/>
        <w:t>Supplementary Figure 1</w:t>
      </w:r>
      <w:r w:rsidR="00FB7E19">
        <w:rPr>
          <w:rFonts w:ascii="Calibri" w:hAnsi="Calibri" w:cs="Calibri"/>
          <w:sz w:val="24"/>
          <w:szCs w:val="24"/>
        </w:rPr>
        <w:t>.</w:t>
      </w:r>
      <w:r w:rsidR="00FB7E19" w:rsidRPr="00FB7E19">
        <w:rPr>
          <w:rFonts w:ascii="Calibri" w:hAnsi="Calibri" w:cs="Calibri"/>
          <w:sz w:val="24"/>
          <w:szCs w:val="24"/>
        </w:rPr>
        <w:t xml:space="preserve"> Receiver operator curves showing the performance of the two machine learning</w:t>
      </w:r>
      <w:r w:rsidR="00FB7E19">
        <w:rPr>
          <w:rFonts w:ascii="Calibri" w:hAnsi="Calibri" w:cs="Calibri"/>
          <w:sz w:val="24"/>
          <w:szCs w:val="24"/>
        </w:rPr>
        <w:t xml:space="preserve"> models (red) and the </w:t>
      </w:r>
      <w:r w:rsidR="00FB7E19">
        <w:rPr>
          <w:rFonts w:ascii="Calibri" w:hAnsi="Calibri" w:cs="Calibri"/>
          <w:sz w:val="24"/>
          <w:szCs w:val="24"/>
        </w:rPr>
        <w:t>ESC pre-test probability score</w:t>
      </w:r>
      <w:r w:rsidR="00FB7E19">
        <w:rPr>
          <w:rFonts w:ascii="Calibri" w:hAnsi="Calibri" w:cs="Calibri"/>
          <w:sz w:val="24"/>
          <w:szCs w:val="24"/>
        </w:rPr>
        <w:t xml:space="preserve"> (blue) to predict the presence of (A) any coronary artery disease on coronary computed tomography angiography and (B) an increased burden of low attenuation plaque (&gt;4%).</w:t>
      </w:r>
    </w:p>
    <w:p w14:paraId="7FC9A5DD" w14:textId="77777777" w:rsidR="00FB7E19" w:rsidRDefault="00FB7E19" w:rsidP="008564B9"/>
    <w:p w14:paraId="6C5B50A5" w14:textId="68FE3232" w:rsidR="006420FE" w:rsidRPr="008564B9" w:rsidRDefault="00115A4F" w:rsidP="008564B9">
      <w:r>
        <w:rPr>
          <w:noProof/>
        </w:rPr>
        <w:drawing>
          <wp:inline distT="0" distB="0" distL="0" distR="0" wp14:anchorId="7AD8A3CB" wp14:editId="7BA6ADD2">
            <wp:extent cx="6116955" cy="3157855"/>
            <wp:effectExtent l="0" t="0" r="4445" b="4445"/>
            <wp:docPr id="36550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50392" name="Picture 3655039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20FE" w:rsidRPr="008564B9" w:rsidSect="008564B9">
      <w:pgSz w:w="11901" w:h="16817"/>
      <w:pgMar w:top="1610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B9"/>
    <w:rsid w:val="000253B9"/>
    <w:rsid w:val="0004048C"/>
    <w:rsid w:val="000D54A1"/>
    <w:rsid w:val="00115A4F"/>
    <w:rsid w:val="0016769F"/>
    <w:rsid w:val="004C2EEC"/>
    <w:rsid w:val="00524680"/>
    <w:rsid w:val="005553A7"/>
    <w:rsid w:val="005836CC"/>
    <w:rsid w:val="006420FE"/>
    <w:rsid w:val="00766EEA"/>
    <w:rsid w:val="008564B9"/>
    <w:rsid w:val="00995C89"/>
    <w:rsid w:val="00A3071B"/>
    <w:rsid w:val="00C3260F"/>
    <w:rsid w:val="00C33294"/>
    <w:rsid w:val="00D060D0"/>
    <w:rsid w:val="00D41DA3"/>
    <w:rsid w:val="00DB7446"/>
    <w:rsid w:val="00DC3C9B"/>
    <w:rsid w:val="00E41100"/>
    <w:rsid w:val="00F80665"/>
    <w:rsid w:val="00F91F8F"/>
    <w:rsid w:val="00FA3A7D"/>
    <w:rsid w:val="00FB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29AB2"/>
  <w15:chartTrackingRefBased/>
  <w15:docId w15:val="{4F77E791-931A-F243-9322-172A8BC5C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4B9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4B9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illiams</dc:creator>
  <cp:keywords/>
  <dc:description/>
  <cp:lastModifiedBy>Michelle Williams</cp:lastModifiedBy>
  <cp:revision>5</cp:revision>
  <dcterms:created xsi:type="dcterms:W3CDTF">2024-06-28T09:32:00Z</dcterms:created>
  <dcterms:modified xsi:type="dcterms:W3CDTF">2024-06-28T09:33:00Z</dcterms:modified>
</cp:coreProperties>
</file>